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625C9" w14:textId="5A3DB413" w:rsidR="00B65665" w:rsidRPr="00724FC4" w:rsidRDefault="0021394E" w:rsidP="00B65665">
      <w:pPr>
        <w:spacing w:line="360" w:lineRule="auto"/>
        <w:rPr>
          <w:rFonts w:ascii="Arial Unicode MS" w:eastAsia="Arial Unicode MS" w:hAnsi="Arial Unicode MS" w:cs="Arial Unicode MS"/>
          <w:lang w:val="en-GB"/>
        </w:rPr>
      </w:pPr>
      <w:proofErr w:type="gramStart"/>
      <w:r>
        <w:rPr>
          <w:rFonts w:ascii="Arial Unicode MS" w:eastAsia="Arial Unicode MS" w:hAnsi="Arial Unicode MS" w:cs="Arial Unicode MS" w:hint="eastAsia"/>
          <w:b/>
          <w:sz w:val="22"/>
          <w:lang w:val="en-GB"/>
        </w:rPr>
        <w:t xml:space="preserve">S1 </w:t>
      </w:r>
      <w:r w:rsidR="002C6891">
        <w:rPr>
          <w:rFonts w:ascii="Arial Unicode MS" w:eastAsia="Arial Unicode MS" w:hAnsi="Arial Unicode MS" w:cs="Arial Unicode MS" w:hint="eastAsia"/>
          <w:b/>
          <w:sz w:val="22"/>
          <w:lang w:val="en-GB"/>
        </w:rPr>
        <w:t>Table</w:t>
      </w:r>
      <w:r w:rsidR="00B65665" w:rsidRPr="00724FC4">
        <w:rPr>
          <w:rFonts w:ascii="Arial Unicode MS" w:eastAsia="Arial Unicode MS" w:hAnsi="Arial Unicode MS" w:cs="Arial Unicode MS"/>
          <w:b/>
          <w:sz w:val="22"/>
          <w:lang w:val="en-GB"/>
        </w:rPr>
        <w:t>.</w:t>
      </w:r>
      <w:proofErr w:type="gramEnd"/>
      <w:r w:rsidR="00B65665" w:rsidRPr="00724FC4">
        <w:rPr>
          <w:rFonts w:ascii="Arial Unicode MS" w:eastAsia="Arial Unicode MS" w:hAnsi="Arial Unicode MS" w:cs="Arial Unicode MS"/>
          <w:sz w:val="22"/>
          <w:lang w:val="en-GB"/>
        </w:rPr>
        <w:t xml:space="preserve"> Reporting quality of R</w:t>
      </w:r>
      <w:bookmarkStart w:id="0" w:name="_GoBack"/>
      <w:bookmarkEnd w:id="0"/>
      <w:r w:rsidR="00B65665" w:rsidRPr="00724FC4">
        <w:rPr>
          <w:rFonts w:ascii="Arial Unicode MS" w:eastAsia="Arial Unicode MS" w:hAnsi="Arial Unicode MS" w:cs="Arial Unicode MS"/>
          <w:sz w:val="22"/>
          <w:lang w:val="en-GB"/>
        </w:rPr>
        <w:t>CTs based on the consolidated standards of reporting trials (CONSORT)</w:t>
      </w:r>
      <w:r w:rsidR="00267FF5">
        <w:rPr>
          <w:rFonts w:ascii="Arial Unicode MS" w:eastAsia="Arial Unicode MS" w:hAnsi="Arial Unicode MS" w:cs="Arial Unicode MS"/>
          <w:sz w:val="22"/>
          <w:lang w:val="en-GB"/>
        </w:rPr>
        <w:t>.</w:t>
      </w:r>
    </w:p>
    <w:tbl>
      <w:tblPr>
        <w:tblW w:w="49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6"/>
        <w:gridCol w:w="768"/>
        <w:gridCol w:w="3441"/>
        <w:gridCol w:w="457"/>
        <w:gridCol w:w="456"/>
        <w:gridCol w:w="458"/>
        <w:gridCol w:w="456"/>
        <w:gridCol w:w="456"/>
        <w:gridCol w:w="458"/>
        <w:gridCol w:w="456"/>
        <w:gridCol w:w="456"/>
        <w:gridCol w:w="458"/>
      </w:tblGrid>
      <w:tr w:rsidR="0021394E" w:rsidRPr="00724FC4" w14:paraId="50A4B110" w14:textId="77777777" w:rsidTr="002C076B">
        <w:trPr>
          <w:trHeight w:val="55"/>
        </w:trPr>
        <w:tc>
          <w:tcPr>
            <w:tcW w:w="42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4953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Section/Topic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E43D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Item No</w:t>
            </w: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550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Checklist item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4CFF492" w14:textId="0C3218FE" w:rsidR="0021394E" w:rsidRDefault="0021394E" w:rsidP="00267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73"/>
                <w:kern w:val="0"/>
                <w:sz w:val="11"/>
                <w:szCs w:val="13"/>
                <w:fitText w:val="263" w:id="1120674816"/>
                <w:lang w:val="en-GB"/>
                <w:rPrChange w:id="1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7"/>
                    <w:w w:val="73"/>
                    <w:kern w:val="0"/>
                    <w:sz w:val="11"/>
                    <w:szCs w:val="13"/>
                    <w:fitText w:val="263" w:id="1120674816"/>
                    <w:lang w:val="en-GB"/>
                  </w:rPr>
                </w:rPrChange>
              </w:rPr>
              <w:t>Jian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15"/>
                <w:w w:val="73"/>
                <w:kern w:val="0"/>
                <w:sz w:val="11"/>
                <w:szCs w:val="13"/>
                <w:fitText w:val="263" w:id="1120674816"/>
                <w:lang w:val="en-GB"/>
                <w:rPrChange w:id="2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3"/>
                    <w:w w:val="73"/>
                    <w:kern w:val="0"/>
                    <w:sz w:val="11"/>
                    <w:szCs w:val="13"/>
                    <w:fitText w:val="263" w:id="1120674816"/>
                    <w:lang w:val="en-GB"/>
                  </w:rPr>
                </w:rPrChange>
              </w:rPr>
              <w:t>g</w:t>
            </w:r>
          </w:p>
          <w:p w14:paraId="50E5FA5C" w14:textId="78F59047" w:rsidR="0021394E" w:rsidRPr="00930882" w:rsidRDefault="0021394E" w:rsidP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1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717657" w14:textId="7FACE2FC" w:rsidR="0021394E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73"/>
                <w:kern w:val="0"/>
                <w:sz w:val="11"/>
                <w:szCs w:val="13"/>
                <w:fitText w:val="263" w:id="1120675072"/>
                <w:lang w:val="en-GB"/>
                <w:rPrChange w:id="3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7"/>
                    <w:w w:val="73"/>
                    <w:kern w:val="0"/>
                    <w:sz w:val="11"/>
                    <w:szCs w:val="13"/>
                    <w:fitText w:val="263" w:id="1120675072"/>
                    <w:lang w:val="en-GB"/>
                  </w:rPr>
                </w:rPrChange>
              </w:rPr>
              <w:t>Jian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15"/>
                <w:w w:val="73"/>
                <w:kern w:val="0"/>
                <w:sz w:val="11"/>
                <w:szCs w:val="13"/>
                <w:fitText w:val="263" w:id="1120675072"/>
                <w:lang w:val="en-GB"/>
                <w:rPrChange w:id="4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3"/>
                    <w:w w:val="73"/>
                    <w:kern w:val="0"/>
                    <w:sz w:val="11"/>
                    <w:szCs w:val="13"/>
                    <w:fitText w:val="263" w:id="1120675072"/>
                    <w:lang w:val="en-GB"/>
                  </w:rPr>
                </w:rPrChange>
              </w:rPr>
              <w:t>g</w:t>
            </w:r>
          </w:p>
          <w:p w14:paraId="3ECB3DF9" w14:textId="268CCCAB" w:rsidR="0021394E" w:rsidRPr="00930882" w:rsidRDefault="0021394E" w:rsidP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2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005C9E" w14:textId="02947DFD" w:rsidR="0021394E" w:rsidRDefault="0021394E" w:rsidP="00267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80"/>
                <w:kern w:val="0"/>
                <w:sz w:val="11"/>
                <w:szCs w:val="13"/>
                <w:fitText w:val="263" w:id="1120675073"/>
                <w:lang w:val="en-GB"/>
                <w:rPrChange w:id="5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9"/>
                    <w:w w:val="80"/>
                    <w:kern w:val="0"/>
                    <w:sz w:val="11"/>
                    <w:szCs w:val="13"/>
                    <w:fitText w:val="263" w:id="1120675073"/>
                    <w:lang w:val="en-GB"/>
                  </w:rPr>
                </w:rPrChange>
              </w:rPr>
              <w:t>Yua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60"/>
                <w:w w:val="80"/>
                <w:kern w:val="0"/>
                <w:sz w:val="11"/>
                <w:szCs w:val="13"/>
                <w:fitText w:val="263" w:id="1120675073"/>
                <w:lang w:val="en-GB"/>
                <w:rPrChange w:id="6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"/>
                    <w:w w:val="80"/>
                    <w:kern w:val="0"/>
                    <w:sz w:val="11"/>
                    <w:szCs w:val="13"/>
                    <w:fitText w:val="263" w:id="1120675073"/>
                    <w:lang w:val="en-GB"/>
                  </w:rPr>
                </w:rPrChange>
              </w:rPr>
              <w:t>n</w:t>
            </w:r>
          </w:p>
          <w:p w14:paraId="4C5A0E92" w14:textId="15B1F96D" w:rsidR="0021394E" w:rsidRPr="00930882" w:rsidRDefault="0021394E" w:rsidP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3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D57E75" w14:textId="67BA8C03" w:rsidR="0021394E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930882"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Li</w:t>
            </w:r>
          </w:p>
          <w:p w14:paraId="5C459673" w14:textId="7A9A2F85" w:rsidR="0021394E" w:rsidRPr="00930882" w:rsidRDefault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4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2811E" w14:textId="3BB238EC" w:rsidR="0021394E" w:rsidRDefault="0021394E" w:rsidP="00593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proofErr w:type="spellStart"/>
            <w:r w:rsidRPr="00BE26D7">
              <w:rPr>
                <w:rFonts w:ascii="Arial Unicode MS" w:eastAsia="Arial Unicode MS" w:hAnsi="Arial Unicode MS" w:cs="Arial Unicode MS"/>
                <w:b/>
                <w:bCs/>
                <w:w w:val="62"/>
                <w:kern w:val="0"/>
                <w:sz w:val="11"/>
                <w:szCs w:val="13"/>
                <w:fitText w:val="263" w:id="1120675074"/>
                <w:lang w:val="en-GB"/>
                <w:rPrChange w:id="7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4"/>
                    <w:w w:val="62"/>
                    <w:kern w:val="0"/>
                    <w:sz w:val="11"/>
                    <w:szCs w:val="13"/>
                    <w:fitText w:val="263" w:id="1120675074"/>
                    <w:lang w:val="en-GB"/>
                  </w:rPr>
                </w:rPrChange>
              </w:rPr>
              <w:t>Maca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60"/>
                <w:w w:val="62"/>
                <w:kern w:val="0"/>
                <w:sz w:val="11"/>
                <w:szCs w:val="13"/>
                <w:fitText w:val="263" w:id="1120675074"/>
                <w:lang w:val="en-GB"/>
                <w:rPrChange w:id="8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2"/>
                    <w:w w:val="62"/>
                    <w:kern w:val="0"/>
                    <w:sz w:val="11"/>
                    <w:szCs w:val="13"/>
                    <w:fitText w:val="263" w:id="1120675074"/>
                    <w:lang w:val="en-GB"/>
                  </w:rPr>
                </w:rPrChange>
              </w:rPr>
              <w:t>n</w:t>
            </w:r>
            <w:proofErr w:type="spellEnd"/>
          </w:p>
          <w:p w14:paraId="115FA163" w14:textId="473C2CD4" w:rsidR="0021394E" w:rsidRPr="0021394E" w:rsidRDefault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5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B14962" w14:textId="77777777" w:rsidR="0021394E" w:rsidRPr="00930882" w:rsidRDefault="0021394E" w:rsidP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70"/>
                <w:kern w:val="0"/>
                <w:sz w:val="11"/>
                <w:szCs w:val="13"/>
                <w:fitText w:val="263" w:id="1120675585"/>
                <w:lang w:val="en-GB"/>
                <w:rPrChange w:id="9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6"/>
                    <w:w w:val="70"/>
                    <w:kern w:val="0"/>
                    <w:sz w:val="11"/>
                    <w:szCs w:val="13"/>
                    <w:fitText w:val="263" w:id="1120675585"/>
                    <w:lang w:val="en-GB"/>
                  </w:rPr>
                </w:rPrChange>
              </w:rPr>
              <w:t>Abdu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15"/>
                <w:w w:val="70"/>
                <w:kern w:val="0"/>
                <w:sz w:val="11"/>
                <w:szCs w:val="13"/>
                <w:fitText w:val="263" w:id="1120675585"/>
                <w:lang w:val="en-GB"/>
                <w:rPrChange w:id="10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2"/>
                    <w:w w:val="70"/>
                    <w:kern w:val="0"/>
                    <w:sz w:val="11"/>
                    <w:szCs w:val="13"/>
                    <w:fitText w:val="263" w:id="1120675585"/>
                    <w:lang w:val="en-GB"/>
                  </w:rPr>
                </w:rPrChange>
              </w:rPr>
              <w:t>l</w:t>
            </w:r>
          </w:p>
          <w:p w14:paraId="285488CA" w14:textId="727AFDAF" w:rsidR="0021394E" w:rsidRPr="002C076B" w:rsidRDefault="0021394E" w:rsidP="002C0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2C076B"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26]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40725C" w14:textId="22A3B145" w:rsidR="0021394E" w:rsidRPr="00930882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930882"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Lee</w:t>
            </w:r>
          </w:p>
          <w:p w14:paraId="66CAD94C" w14:textId="7CD45A50" w:rsidR="0021394E" w:rsidRPr="00930882" w:rsidRDefault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27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611397" w14:textId="79999C61" w:rsidR="0021394E" w:rsidRPr="00930882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70"/>
                <w:kern w:val="0"/>
                <w:sz w:val="11"/>
                <w:szCs w:val="13"/>
                <w:fitText w:val="263" w:id="1120675585"/>
                <w:lang w:val="en-GB"/>
                <w:rPrChange w:id="11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6"/>
                    <w:w w:val="70"/>
                    <w:kern w:val="0"/>
                    <w:sz w:val="11"/>
                    <w:szCs w:val="13"/>
                    <w:fitText w:val="263" w:id="1120675585"/>
                    <w:lang w:val="en-GB"/>
                  </w:rPr>
                </w:rPrChange>
              </w:rPr>
              <w:t>Abdu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15"/>
                <w:w w:val="70"/>
                <w:kern w:val="0"/>
                <w:sz w:val="11"/>
                <w:szCs w:val="13"/>
                <w:fitText w:val="263" w:id="1120675585"/>
                <w:lang w:val="en-GB"/>
                <w:rPrChange w:id="12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2"/>
                    <w:w w:val="70"/>
                    <w:kern w:val="0"/>
                    <w:sz w:val="11"/>
                    <w:szCs w:val="13"/>
                    <w:fitText w:val="263" w:id="1120675585"/>
                    <w:lang w:val="en-GB"/>
                  </w:rPr>
                </w:rPrChange>
              </w:rPr>
              <w:t>l</w:t>
            </w:r>
          </w:p>
          <w:p w14:paraId="6D0E7971" w14:textId="1511360B" w:rsidR="0021394E" w:rsidRPr="00930882" w:rsidRDefault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</w:t>
            </w:r>
            <w:r w:rsidRPr="00930882"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8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F394D76" w14:textId="505300C3" w:rsidR="0021394E" w:rsidRPr="00930882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 w:rsidRPr="00BE26D7">
              <w:rPr>
                <w:rFonts w:ascii="Arial Unicode MS" w:eastAsia="Arial Unicode MS" w:hAnsi="Arial Unicode MS" w:cs="Arial Unicode MS"/>
                <w:b/>
                <w:bCs/>
                <w:w w:val="85"/>
                <w:kern w:val="0"/>
                <w:sz w:val="11"/>
                <w:szCs w:val="13"/>
                <w:fitText w:val="263" w:id="1120675586"/>
                <w:lang w:val="en-GB"/>
                <w:rPrChange w:id="13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16"/>
                    <w:w w:val="85"/>
                    <w:kern w:val="0"/>
                    <w:sz w:val="11"/>
                    <w:szCs w:val="13"/>
                    <w:fitText w:val="263" w:id="1120675586"/>
                    <w:lang w:val="en-GB"/>
                  </w:rPr>
                </w:rPrChange>
              </w:rPr>
              <w:t>Zho</w:t>
            </w:r>
            <w:r w:rsidRPr="00BE26D7">
              <w:rPr>
                <w:rFonts w:ascii="Arial Unicode MS" w:eastAsia="Arial Unicode MS" w:hAnsi="Arial Unicode MS" w:cs="Arial Unicode MS"/>
                <w:b/>
                <w:bCs/>
                <w:spacing w:val="-45"/>
                <w:w w:val="85"/>
                <w:kern w:val="0"/>
                <w:sz w:val="11"/>
                <w:szCs w:val="13"/>
                <w:fitText w:val="263" w:id="1120675586"/>
                <w:lang w:val="en-GB"/>
                <w:rPrChange w:id="14" w:author="정의민" w:date="2017-03-22T17:51:00Z">
                  <w:rPr>
                    <w:rFonts w:ascii="Arial Unicode MS" w:eastAsia="Arial Unicode MS" w:hAnsi="Arial Unicode MS" w:cs="Arial Unicode MS"/>
                    <w:b/>
                    <w:bCs/>
                    <w:spacing w:val="2"/>
                    <w:w w:val="85"/>
                    <w:kern w:val="0"/>
                    <w:sz w:val="11"/>
                    <w:szCs w:val="13"/>
                    <w:fitText w:val="263" w:id="1120675586"/>
                    <w:lang w:val="en-GB"/>
                  </w:rPr>
                </w:rPrChange>
              </w:rPr>
              <w:t>u</w:t>
            </w:r>
          </w:p>
          <w:p w14:paraId="7D841EF6" w14:textId="1B511E98" w:rsidR="0021394E" w:rsidRPr="00930882" w:rsidRDefault="002139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[2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 w:val="11"/>
                <w:szCs w:val="13"/>
                <w:lang w:val="en-GB"/>
              </w:rPr>
              <w:t>9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 w:val="11"/>
                <w:szCs w:val="13"/>
                <w:lang w:val="en-GB"/>
              </w:rPr>
              <w:t>]</w:t>
            </w:r>
          </w:p>
        </w:tc>
      </w:tr>
      <w:tr w:rsidR="0021394E" w:rsidRPr="00724FC4" w14:paraId="32A167CD" w14:textId="77777777" w:rsidTr="002C076B">
        <w:trPr>
          <w:trHeight w:val="55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989A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Title and abstract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B98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3BB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797EAC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5AD4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EAE6E6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CD3B2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ADC46E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43989" w14:textId="1CBF1D8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000373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352981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C076B" w:rsidRPr="00724FC4" w14:paraId="0F5C8446" w14:textId="77777777" w:rsidTr="002C076B">
        <w:trPr>
          <w:trHeight w:val="51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E2A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E65C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3FC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dentification as a randomised trial in the title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061E5B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B6A16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BCDC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13B229" w14:textId="1193D4F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42256" w14:textId="3149DE8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A68405" w14:textId="1F986EE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23855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BF3D0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C965C3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6267D39C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B202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E921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BFF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EED573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831E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F18A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A1219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0CD0B1" w14:textId="79EB9E9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929BF6" w14:textId="0C06057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75FAB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124B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B8A4437" w14:textId="1F7BEF6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7699BAE3" w14:textId="77777777" w:rsidTr="002C076B">
        <w:trPr>
          <w:trHeight w:val="55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DFB8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Introduction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A36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6DBC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EAAB18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90CB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DBDB37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9A321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95775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1A61B" w14:textId="2CAEF90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FCE21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1E2D88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1394E" w:rsidRPr="00724FC4" w14:paraId="634A2A71" w14:textId="77777777" w:rsidTr="002C076B">
        <w:trPr>
          <w:trHeight w:val="55"/>
        </w:trPr>
        <w:tc>
          <w:tcPr>
            <w:tcW w:w="421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7C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Background and objectiv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7144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40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cientific background and explanation of rationale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B1B4B1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1CC98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6C633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B5AC4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595470" w14:textId="5F2FD8C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9F0385" w14:textId="3410E621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6FC7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1FC0C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E33C64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760241FB" w14:textId="77777777" w:rsidTr="002C076B">
        <w:trPr>
          <w:trHeight w:val="55"/>
        </w:trPr>
        <w:tc>
          <w:tcPr>
            <w:tcW w:w="421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B280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BCC3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55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pecific objectives or hypothese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00871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E6F11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BCF87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87DFE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ABD033" w14:textId="499B2C1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A6B2FB" w14:textId="0908F501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D3B6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4C876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AF361F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2CFE6793" w14:textId="77777777" w:rsidTr="002C076B">
        <w:trPr>
          <w:trHeight w:val="51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A20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Methods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C5F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C9B1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A7741F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B3EF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384B6F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6AD40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AAE5E3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5DFC6" w14:textId="555F0E2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767BB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F7595B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C076B" w:rsidRPr="00724FC4" w14:paraId="05F01653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84C2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Trial desig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ED85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C5A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FC4D89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B6A7F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5CF7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25E39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702D3" w14:textId="60F86A1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98219E" w14:textId="4E60FD0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E927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56114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E100F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3586A62F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51FE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5D22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4DC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13477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C947A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CEC88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2843A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9A814E" w14:textId="350AE37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B7639C" w14:textId="4894555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535A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97592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643E3C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C076B" w:rsidRPr="00724FC4" w14:paraId="2B5872E5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21ED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Participant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5AF5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4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6DE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Eligibility criteria for participant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91913D4" w14:textId="41D911E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1A8ED9" w14:textId="58DD687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6E4B7" w14:textId="08DC3EA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8B893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C565A" w14:textId="7DC5811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1BA7C5" w14:textId="2B5F8EF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01187" w14:textId="7072CB2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AD1D2B" w14:textId="35B75D4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544CC25" w14:textId="5A6A39B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09920637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C91A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CCB6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4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DB2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ettings and locations where the data were collected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3FB2B8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C0C08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65AD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8ABC6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6C326" w14:textId="1CF6D51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6B99B6" w14:textId="6A896C2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F4951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0943A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574B6B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018B87EB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511E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ntervention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549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C28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5548C30" w14:textId="2118BD4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92CA6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6CB24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7B99E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64CFC" w14:textId="44594C3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CCCB9A" w14:textId="5F795E5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B96C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C352B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E48FFD5" w14:textId="5C2AD711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</w:tr>
      <w:tr w:rsidR="002C076B" w:rsidRPr="00724FC4" w14:paraId="06835241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9E77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861705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A (Herbal medicinal product name)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1F69B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. The Latin binomial name together with botanical authority and family name for each herbal ingredient common name(s) should also be included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7361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54164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7ABE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DB9AA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544" w14:textId="30CE902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C8F858" w14:textId="2E643DA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359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D0B1B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6E3F1E89" w14:textId="7FA2266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2CC6DCE6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72B0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B8EB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DE685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. The proprietary product name (i.e., brand name) or the extract name (e.g., EGb-761) and the name of the manufacturer of the product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5554FA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DDDB8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3B179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5DBFF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8E8E18" w14:textId="7F7E349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B8370" w14:textId="0E6E466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E257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BF64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97A882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C076B" w:rsidRPr="00724FC4" w14:paraId="1A6DBA5E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5200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A501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5E2D0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. Whether the product used is authorized (licensed registered) in the country in which the study was conducted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BF2871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5488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2B843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1F97D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58AF53" w14:textId="27B5473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10B833" w14:textId="72EDF18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72CA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F80DD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1385DA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5E01A843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74C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9F4AF5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B (Characteristics of the herbal product)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F798E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. The part(s) of plant used to produce the product or extract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209A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29DBF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E822F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4D64E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D003" w14:textId="7079330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23C369" w14:textId="3E4ADBC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6B6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8173E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40497B0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1AC5AE16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01B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A6D4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CEA99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. The type of product used (e.g., raw [fresh or dry], extract)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64DBE2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84E15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C6AF0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B9539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EF951" w14:textId="74A7D35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C7BA04" w14:textId="76DEF80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80B3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12F5B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168C12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C076B" w:rsidRPr="00724FC4" w14:paraId="196EB4E3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444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4950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F6C8C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. The type and concentration of extraction solvent used (e.g., 80% ethanol, 100% H2O, 90% glycerine, etc.) and the ratio of herbal drug to extract (e.g., 2 to 1)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4811E7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7B4A9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EA8BD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29504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4E5A7" w14:textId="65644A4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F8AF78" w14:textId="1F0F762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070F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AAED4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C5CA69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0471FA25" w14:textId="77777777" w:rsidTr="0021394E">
        <w:trPr>
          <w:trHeight w:val="471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E226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9F31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8FFCB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4. The method of authentication of raw material (i.e., how done and by whom) and the lot number of the raw material. State if a voucher specimen (i.e., retention sample) was retained and, if so, where it is kept or deposited, and the reference number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EDE00BF" w14:textId="05F94D8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CF6F30" w14:textId="345C6EA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E9549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046CD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4BE17A" w14:textId="5381BE1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CF68AA" w14:textId="1B5AFA9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EF1A5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D1B07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6B24D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4817C061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6185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306C3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 xml:space="preserve">5C(Dosage regimen and quantitative </w:t>
            </w: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lastRenderedPageBreak/>
              <w:t>description)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B5478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lastRenderedPageBreak/>
              <w:t>1. The dosage of the product, the duration of administration, and how these were determined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872C4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B9F52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FEF22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0C117D" w14:textId="2D3183F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4518" w14:textId="3366325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07AED8" w14:textId="5615B36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646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D82F7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45A0E25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33AE26B8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197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A987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A8E99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 xml:space="preserve">2. The content (e.g., as weight, concentration; may be given as range where appropriate) of all quantified herbal product constituents, both native and added, per dosage unit form. Added materials, such as binders, </w:t>
            </w: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lastRenderedPageBreak/>
              <w:t>fillers, and other excipients (e.g., 17% maltodextrin, 3% silicon dioxide per capsule), should also be listed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015710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lastRenderedPageBreak/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9E4EC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41AA7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E183A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A6A8FC" w14:textId="72A670C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83A1AA" w14:textId="4EB778E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DDB8F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0ED7F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480FE7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C076B" w:rsidRPr="00724FC4" w14:paraId="72153CFC" w14:textId="77777777" w:rsidTr="0021394E">
        <w:trPr>
          <w:trHeight w:val="110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029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01B1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ED468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. For standardized products, the quantity of active/marker constituents per dosage unit form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B7BA5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740A1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B3416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00842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08AE" w14:textId="7642349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D9E8E3" w14:textId="67ADAEA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32D1" w14:textId="2247A16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525A69" w14:textId="2360874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6E6349D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C076B" w:rsidRPr="00724FC4" w14:paraId="2F1D4602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175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85388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D(Qualitative testing)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D6C96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. Product’s chemical fingerprint and methods used (equipment and chemical reference standards) and who performed the chemical analysis (e.g., the name of the laboratory used); whether a sample of the product (i.e., retention sample) was retained and if so, where it is kept or deposited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F9EC0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E1BB4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DAD66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C57F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9D1192" w14:textId="64E8C06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C04911" w14:textId="2E40A8E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011F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7E86F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80BFE0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4552E2C8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910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0366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24CED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. Description of any special testing/purity testing (e.g., heavy metal or other contaminant testing) undertaken, which unwanted components were removed and how (i.e., methods)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C20B0E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2F65B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EB2A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035CE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06056E" w14:textId="5029FBC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105B1E" w14:textId="01B7CB7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46D2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5B861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834314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72B91E13" w14:textId="77777777" w:rsidTr="0021394E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2EDC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8739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7807B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3. Standardization: what to standardize (e.g., which chemical components of the product) and how (e.g., chemical processes or biological/functional measures of activity).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ECD658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BCC8A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6A9BF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C3408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1DF34D" w14:textId="75AC91E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8EEADC" w14:textId="190B007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D4CAC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73C10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EC1251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57F9C028" w14:textId="77777777" w:rsidTr="0021394E">
        <w:trPr>
          <w:trHeight w:val="60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B19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881D7D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E(Placebo/</w:t>
            </w:r>
            <w:proofErr w:type="spellStart"/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controlgroup</w:t>
            </w:r>
            <w:proofErr w:type="spellEnd"/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41F3A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The rationale for the type of control/placebo used.</w:t>
            </w:r>
          </w:p>
        </w:tc>
        <w:tc>
          <w:tcPr>
            <w:tcW w:w="25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2C148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C128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F813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7599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A12A9" w14:textId="7867175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5D5B7" w14:textId="560BAD7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4CD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C855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F34CF1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C076B" w:rsidRPr="00724FC4" w14:paraId="1EF07E62" w14:textId="77777777" w:rsidTr="0021394E">
        <w:trPr>
          <w:trHeight w:val="51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DA2D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6DB4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5F</w:t>
            </w:r>
          </w:p>
        </w:tc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  <w:hideMark/>
          </w:tcPr>
          <w:p w14:paraId="2FA23B2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 description of the practitioners (e.g., training and practice experience) that are a part of the intervention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DC449E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5494C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CC9B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946A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FA8257" w14:textId="25F89578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E918AA" w14:textId="327A96D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6405F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4627F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877973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0D646C54" w14:textId="77777777" w:rsidTr="002C076B">
        <w:trPr>
          <w:trHeight w:val="55"/>
        </w:trPr>
        <w:tc>
          <w:tcPr>
            <w:tcW w:w="42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3D0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Outcom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538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6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B3987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EEDFEE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59AC2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2F31A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B659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66582D" w14:textId="4C8ADD1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5403A" w14:textId="5C67063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CDB9F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647B8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8E46787" w14:textId="12B8F2C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1D86FF9E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C948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AD9D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6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84861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ny changes to trial outcomes after the trial commenced, with reason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A1910F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ACFA8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3A6E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A26FB2" w14:textId="748C3A5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EC00B" w14:textId="06513DB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A3C0DA" w14:textId="2C519B4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A46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CF7A2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28D306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C076B" w:rsidRPr="00724FC4" w14:paraId="54F91063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9113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ample siz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6230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7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DA984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How sample size was determined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911132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18382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DFA9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66B27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5F5470" w14:textId="75B92DF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D93F37" w14:textId="1DDA4A41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5B25F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CCD18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8FA6A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72F53BB1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676E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BC2E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7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B0C2B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When applicable, explanation of any interim analyses and stopping guideline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A2A425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40D4D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2C50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61C7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2136F7" w14:textId="5C25DF3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6DC324" w14:textId="163728B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3F65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6F807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A11D7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1394E" w:rsidRPr="00724FC4" w14:paraId="256BFECB" w14:textId="77777777" w:rsidTr="002C076B">
        <w:trPr>
          <w:trHeight w:val="51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FFC1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Randomisation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71C3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2D26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CCECAD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8FCB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D8225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AA51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0448A1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0ADAF" w14:textId="5E4676B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B13FC4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8C2D4D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1394E" w:rsidRPr="00724FC4" w14:paraId="3ED3514D" w14:textId="77777777" w:rsidTr="002C076B">
        <w:trPr>
          <w:trHeight w:val="55"/>
        </w:trPr>
        <w:tc>
          <w:tcPr>
            <w:tcW w:w="421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A7E8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equence generation</w:t>
            </w:r>
          </w:p>
          <w:p w14:paraId="0275A1AC" w14:textId="77777777" w:rsidR="0021394E" w:rsidRPr="00724FC4" w:rsidRDefault="0021394E" w:rsidP="00491196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EAA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8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2A24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Method used to generate the random allocation sequence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B975308" w14:textId="4D2C792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593551" w14:textId="6220B58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5F5559" w14:textId="47831A3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080A97" w14:textId="42758C1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0D5846" w14:textId="33F1CD9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8B1162" w14:textId="7073799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69DDD" w14:textId="35D7533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830924" w14:textId="364D6F68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A028C76" w14:textId="4779500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46EA6B21" w14:textId="77777777" w:rsidTr="002C076B">
        <w:trPr>
          <w:trHeight w:val="55"/>
        </w:trPr>
        <w:tc>
          <w:tcPr>
            <w:tcW w:w="421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C6E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61E4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8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F5769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CD474E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956BC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5585E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EC14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A37620" w14:textId="5E69476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D5EDB5" w14:textId="30003FF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0CFBE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282A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EE3095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0967FE34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CBBF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llocation concealment mechanism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49B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9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DEA4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E31F02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D7B94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EBA4D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74C3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2BC695" w14:textId="07E494E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02A374" w14:textId="5DF7595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5871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5B364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D3DDD8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7DED4190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BDE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mplementat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E6F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0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298E1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93C900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6D17B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34E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1033B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4B30C" w14:textId="6730558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9D60EE" w14:textId="2B6E29C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C55B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9028D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77C7DA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6C662AC4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91F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Blinding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457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1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134F6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BDA2CD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F5EDE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B53FB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7745E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596A5" w14:textId="444D0091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C128D9" w14:textId="3295965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8F1B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6CB32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62173D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588784B6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380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3DA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1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9657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f relevant, description of the similarity of intervention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9BF77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  <w:p w14:paraId="03A74CFF" w14:textId="2070987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8"/>
                <w:lang w:val="en-GB"/>
              </w:rPr>
              <w:t>(Open-label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970FF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  <w:p w14:paraId="44418B48" w14:textId="304B2ED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(Open-label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892F4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B4202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86E7C0" w14:textId="591B982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5016D0" w14:textId="6461084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  <w:p w14:paraId="0A4283D7" w14:textId="4E88125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(</w:t>
            </w:r>
            <w:proofErr w:type="spellStart"/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unblinding</w:t>
            </w:r>
            <w:proofErr w:type="spellEnd"/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8726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335E5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  <w:p w14:paraId="08D97BBD" w14:textId="2EB793F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(</w:t>
            </w:r>
            <w:proofErr w:type="spellStart"/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unblinding</w:t>
            </w:r>
            <w:proofErr w:type="spellEnd"/>
            <w:r w:rsidRPr="00724FC4">
              <w:rPr>
                <w:rFonts w:ascii="Arial Unicode MS" w:eastAsia="Arial Unicode MS" w:hAnsi="Arial Unicode MS" w:cs="Arial Unicode MS"/>
                <w:kern w:val="0"/>
                <w:sz w:val="8"/>
                <w:szCs w:val="10"/>
                <w:lang w:val="en-GB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A6CBC7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30DE72EF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B25A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tatistical method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FD12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2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67B76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0F4F75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C097B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A528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91FCE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30AC2" w14:textId="12AA374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A0FC12" w14:textId="4775A2C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F30E9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8283D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8091E5C" w14:textId="1C561FD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</w:tr>
      <w:tr w:rsidR="0021394E" w:rsidRPr="00724FC4" w14:paraId="551263AA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C078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860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2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25E57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9E19F6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AE59E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BC31C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F71FCE" w14:textId="3AA771A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D1A0C" w14:textId="2717E12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8C1CB8" w14:textId="34F0731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6947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EB4A7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495776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1394E" w:rsidRPr="00724FC4" w14:paraId="36BF8DBD" w14:textId="77777777" w:rsidTr="002C076B">
        <w:trPr>
          <w:trHeight w:val="51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641E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Results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9B304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718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D9AE11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92DC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2A28F4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5F27E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99C919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9A619" w14:textId="655CF12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DB5F23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81AC9E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1394E" w:rsidRPr="00724FC4" w14:paraId="6F7C022B" w14:textId="77777777" w:rsidTr="002C076B">
        <w:trPr>
          <w:trHeight w:val="55"/>
        </w:trPr>
        <w:tc>
          <w:tcPr>
            <w:tcW w:w="421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D4CC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lastRenderedPageBreak/>
              <w:t>Participant flow (a diagram is strongly recommended)</w:t>
            </w:r>
          </w:p>
          <w:p w14:paraId="2C671BDA" w14:textId="77777777" w:rsidR="0021394E" w:rsidRPr="00724FC4" w:rsidRDefault="0021394E" w:rsidP="00491196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43E7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3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FCD43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3650C6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9AAD6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FA3EC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7B60A5" w14:textId="155EB9D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052F5" w14:textId="5A259C1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374F4A" w14:textId="4689B2E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E9B05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1DAC3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0650BA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32FEAF57" w14:textId="77777777" w:rsidTr="002C076B">
        <w:trPr>
          <w:trHeight w:val="55"/>
        </w:trPr>
        <w:tc>
          <w:tcPr>
            <w:tcW w:w="421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0E0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202D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3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14FBE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A11A7E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63764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E4DF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8BCB7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DCA5F7" w14:textId="6FE2E38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09C584" w14:textId="409B461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EB034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EA04E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5CB4AB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C076B" w:rsidRPr="00724FC4" w14:paraId="41E9AA5C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97A6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Recruitmen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A1E3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4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66A2A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Dates defining the periods of recruitment and follow-up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F7B168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1BC01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A4E8A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5A085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A3F9A7" w14:textId="6E40319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FEEFA2" w14:textId="6ED7C4C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C07A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FD3C9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30996C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121B9026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9709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0997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4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2CFAF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Why the trial ended or was stopped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6A4DC8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AD0F1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9D73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28568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1229C4" w14:textId="2FBC90C8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CCD50" w14:textId="3BAD57E8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AD667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405BA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509555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1394E" w:rsidRPr="00724FC4" w14:paraId="08576285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B55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Baseline dat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B3CB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5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14744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9BE563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FE1DD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CBEB9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98F13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D7DA0" w14:textId="700B1169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6B6C80" w14:textId="47D8E67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2E654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F156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88B701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0BA2D231" w14:textId="77777777" w:rsidTr="002C076B">
        <w:trPr>
          <w:trHeight w:val="51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B451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umbers analysed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61C6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6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BBA8B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B43D7C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B9FE0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4363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E853E3" w14:textId="023E0BF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3F35E" w14:textId="73A7D14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E73902" w14:textId="0B9957A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82B9D9" w14:textId="5F836C0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20958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215DBE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C076B" w:rsidRPr="00724FC4" w14:paraId="7ABBAE0B" w14:textId="77777777" w:rsidTr="002C076B">
        <w:trPr>
          <w:trHeight w:val="245"/>
        </w:trPr>
        <w:tc>
          <w:tcPr>
            <w:tcW w:w="42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530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Outcomes and estimat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1A5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7a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DB83E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560065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E108A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15097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922FC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0EC9C" w14:textId="08151685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3ED115" w14:textId="3C5C06E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E807E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39A0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2B812F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30C7CC43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DDE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E7F6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7b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95B2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DFA690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9C933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C8F5C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58042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15D45D" w14:textId="2C0DB1E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A347B1" w14:textId="3A01F4B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24C1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2E9CD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944002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1A5FEFB7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013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ncillary analys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FF49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8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6717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2B8F5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26BD6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D904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DDD81A" w14:textId="75B8CBE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9EDF5F" w14:textId="246FA120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B84287" w14:textId="7880E35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D00C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745E1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C4A530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/A</w:t>
            </w:r>
          </w:p>
        </w:tc>
      </w:tr>
      <w:tr w:rsidR="0021394E" w:rsidRPr="00724FC4" w14:paraId="76C2B6F9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BED7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Harm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29C1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19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3BFE4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proofErr w:type="spellStart"/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All important</w:t>
            </w:r>
            <w:proofErr w:type="spellEnd"/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 xml:space="preserve"> harms or unintended effects in each group (for specific guidance see CONSORT for harms)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A97637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CF3BA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3109D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82AA1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26449" w14:textId="6984FBC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C4615E" w14:textId="00EBF3BE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81648" w14:textId="1BC3330F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DBBEC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53253B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49FC488C" w14:textId="77777777" w:rsidTr="002C076B">
        <w:trPr>
          <w:trHeight w:val="55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2555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Discussion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C086D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2456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42CF24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69B2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436B57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DBD86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420D00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A39F8" w14:textId="4BFE416D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55EA24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A85618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1394E" w:rsidRPr="00724FC4" w14:paraId="6F4E16AF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7F30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Limitation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3616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0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ABC09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E0878C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0F851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2F3F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C344F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79B91" w14:textId="2DBCC3A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3A8D1A" w14:textId="29D9B02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40D90" w14:textId="79F15B6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C9357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414DC2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69D25563" w14:textId="77777777" w:rsidTr="002C076B">
        <w:trPr>
          <w:trHeight w:val="55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92DF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Generalisabilit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50FE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1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70137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Generalizability (external validity) of the trial findings.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FA6BFE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1DB3E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B5F5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6EFD0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4A7D9" w14:textId="3DAA07B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D0096" w14:textId="1927C386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3C193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A0189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BDC346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0E85A786" w14:textId="77777777" w:rsidTr="002C076B">
        <w:trPr>
          <w:trHeight w:val="316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2A33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nterpretat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D20B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2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3C15B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1A118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1E5DA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FB96B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85CB6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60699" w14:textId="3EF7374C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D8783F" w14:textId="6D28043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89D63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EBC0D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551CF2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</w:tr>
      <w:tr w:rsidR="0021394E" w:rsidRPr="00724FC4" w14:paraId="0404AF73" w14:textId="77777777" w:rsidTr="002C076B">
        <w:trPr>
          <w:trHeight w:val="55"/>
        </w:trPr>
        <w:tc>
          <w:tcPr>
            <w:tcW w:w="843" w:type="pct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87FA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  <w:t>Other information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C6A19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2930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B3F0D3E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BFFF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9EBFD40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5F5DF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787CD0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56F4D" w14:textId="3AA7EEFA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BABC66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7E7005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3"/>
                <w:szCs w:val="13"/>
                <w:lang w:val="en-GB"/>
              </w:rPr>
            </w:pPr>
          </w:p>
        </w:tc>
      </w:tr>
      <w:tr w:rsidR="0021394E" w:rsidRPr="00724FC4" w14:paraId="3F4BC6D7" w14:textId="77777777" w:rsidTr="002C076B">
        <w:trPr>
          <w:trHeight w:val="320"/>
        </w:trPr>
        <w:tc>
          <w:tcPr>
            <w:tcW w:w="421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B77D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Registration</w:t>
            </w:r>
          </w:p>
          <w:p w14:paraId="12C13B44" w14:textId="77777777" w:rsidR="0021394E" w:rsidRPr="00724FC4" w:rsidRDefault="0021394E" w:rsidP="00491196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Protocol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501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3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0D02A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Registration number and name of trial registry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12CDC7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12F32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83B3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5D2B4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27545" w14:textId="2D113873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52D088" w14:textId="0FD1681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16EE0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5D12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6261DA3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157F8C1C" w14:textId="77777777" w:rsidTr="002C076B">
        <w:trPr>
          <w:trHeight w:val="51"/>
        </w:trPr>
        <w:tc>
          <w:tcPr>
            <w:tcW w:w="421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7EAAA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25D5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4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12B2E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Where the full trial protocol can be accessed, if available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76751B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B7B479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9366B1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C66DFC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23001C" w14:textId="08AF6574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764D3C" w14:textId="60A9C62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DFE3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D805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F81113F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  <w:tr w:rsidR="0021394E" w:rsidRPr="00724FC4" w14:paraId="3966D804" w14:textId="77777777" w:rsidTr="002C076B">
        <w:trPr>
          <w:trHeight w:val="51"/>
        </w:trPr>
        <w:tc>
          <w:tcPr>
            <w:tcW w:w="421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EC924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Funding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7420B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25</w:t>
            </w:r>
          </w:p>
        </w:tc>
        <w:tc>
          <w:tcPr>
            <w:tcW w:w="189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DD8347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251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902083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0131FD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7B038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4B8D9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75F5C5" w14:textId="4BD3C62B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30E68" w14:textId="15C81262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C62A2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F092D5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03DAEC6" w14:textId="77777777" w:rsidR="0021394E" w:rsidRPr="00724FC4" w:rsidRDefault="0021394E" w:rsidP="004911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</w:pPr>
            <w:r w:rsidRPr="00724FC4">
              <w:rPr>
                <w:rFonts w:ascii="Arial Unicode MS" w:eastAsia="Arial Unicode MS" w:hAnsi="Arial Unicode MS" w:cs="Arial Unicode MS"/>
                <w:kern w:val="0"/>
                <w:sz w:val="13"/>
                <w:szCs w:val="13"/>
                <w:lang w:val="en-GB"/>
              </w:rPr>
              <w:t>N</w:t>
            </w:r>
          </w:p>
        </w:tc>
      </w:tr>
    </w:tbl>
    <w:p w14:paraId="46CB3128" w14:textId="26AE5480" w:rsidR="008A0907" w:rsidRDefault="00632140" w:rsidP="00B40A77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18"/>
          <w:lang w:val="en-GB"/>
        </w:rPr>
      </w:pPr>
      <w:r>
        <w:rPr>
          <w:rFonts w:ascii="Arial Unicode MS" w:eastAsia="Arial Unicode MS" w:hAnsi="Arial Unicode MS" w:cs="Arial Unicode MS" w:hint="eastAsia"/>
          <w:sz w:val="18"/>
          <w:lang w:val="en-GB"/>
        </w:rPr>
        <w:t xml:space="preserve">Abbreviations: </w:t>
      </w:r>
      <w:r w:rsidR="00267FF5">
        <w:rPr>
          <w:rFonts w:ascii="Arial Unicode MS" w:eastAsia="Arial Unicode MS" w:hAnsi="Arial Unicode MS" w:cs="Arial Unicode MS"/>
          <w:sz w:val="18"/>
          <w:lang w:val="en-GB"/>
        </w:rPr>
        <w:t>Y</w:t>
      </w:r>
      <w:r>
        <w:rPr>
          <w:rFonts w:ascii="Arial Unicode MS" w:eastAsia="Arial Unicode MS" w:hAnsi="Arial Unicode MS" w:cs="Arial Unicode MS" w:hint="eastAsia"/>
          <w:sz w:val="18"/>
          <w:lang w:val="en-GB"/>
        </w:rPr>
        <w:t>,</w:t>
      </w:r>
      <w:r w:rsidR="00267FF5">
        <w:rPr>
          <w:rFonts w:ascii="Arial Unicode MS" w:eastAsia="Arial Unicode MS" w:hAnsi="Arial Unicode MS" w:cs="Arial Unicode MS"/>
          <w:sz w:val="18"/>
          <w:lang w:val="en-GB"/>
        </w:rPr>
        <w:t xml:space="preserve"> Yes; N</w:t>
      </w:r>
      <w:r>
        <w:rPr>
          <w:rFonts w:ascii="Arial Unicode MS" w:eastAsia="Arial Unicode MS" w:hAnsi="Arial Unicode MS" w:cs="Arial Unicode MS" w:hint="eastAsia"/>
          <w:sz w:val="18"/>
          <w:lang w:val="en-GB"/>
        </w:rPr>
        <w:t>,</w:t>
      </w:r>
      <w:r w:rsidR="00267FF5">
        <w:rPr>
          <w:rFonts w:ascii="Arial Unicode MS" w:eastAsia="Arial Unicode MS" w:hAnsi="Arial Unicode MS" w:cs="Arial Unicode MS"/>
          <w:sz w:val="18"/>
          <w:lang w:val="en-GB"/>
        </w:rPr>
        <w:t xml:space="preserve"> NO; </w:t>
      </w:r>
      <w:r w:rsidR="00B21453" w:rsidRPr="00724FC4">
        <w:rPr>
          <w:rFonts w:ascii="Arial Unicode MS" w:eastAsia="Arial Unicode MS" w:hAnsi="Arial Unicode MS" w:cs="Arial Unicode MS"/>
          <w:sz w:val="18"/>
          <w:lang w:val="en-GB"/>
        </w:rPr>
        <w:t>N/A</w:t>
      </w:r>
      <w:r>
        <w:rPr>
          <w:rFonts w:ascii="Arial Unicode MS" w:eastAsia="Arial Unicode MS" w:hAnsi="Arial Unicode MS" w:cs="Arial Unicode MS" w:hint="eastAsia"/>
          <w:sz w:val="18"/>
          <w:lang w:val="en-GB"/>
        </w:rPr>
        <w:t>,</w:t>
      </w:r>
      <w:r w:rsidR="00B21453" w:rsidRPr="00724FC4">
        <w:rPr>
          <w:rFonts w:ascii="Arial Unicode MS" w:eastAsia="Arial Unicode MS" w:hAnsi="Arial Unicode MS" w:cs="Arial Unicode MS"/>
          <w:sz w:val="18"/>
          <w:lang w:val="en-GB"/>
        </w:rPr>
        <w:t xml:space="preserve"> not applicable</w:t>
      </w:r>
      <w:r w:rsidR="00117B07" w:rsidRPr="00724FC4">
        <w:rPr>
          <w:rFonts w:ascii="Arial Unicode MS" w:eastAsia="Arial Unicode MS" w:hAnsi="Arial Unicode MS" w:cs="Arial Unicode MS"/>
          <w:sz w:val="18"/>
          <w:lang w:val="en-GB"/>
        </w:rPr>
        <w:t xml:space="preserve">; </w:t>
      </w:r>
      <w:proofErr w:type="gramStart"/>
      <w:r w:rsidR="00117B07" w:rsidRPr="00724FC4">
        <w:rPr>
          <w:rFonts w:ascii="Arial Unicode MS" w:eastAsia="Arial Unicode MS" w:hAnsi="Arial Unicode MS" w:cs="Arial Unicode MS"/>
          <w:sz w:val="18"/>
          <w:lang w:val="en-GB"/>
        </w:rPr>
        <w:t>Un</w:t>
      </w:r>
      <w:proofErr w:type="gramEnd"/>
      <w:r>
        <w:rPr>
          <w:rFonts w:ascii="Arial Unicode MS" w:eastAsia="Arial Unicode MS" w:hAnsi="Arial Unicode MS" w:cs="Arial Unicode MS" w:hint="eastAsia"/>
          <w:sz w:val="18"/>
          <w:lang w:val="en-GB"/>
        </w:rPr>
        <w:t>,</w:t>
      </w:r>
      <w:r w:rsidR="00117B07" w:rsidRPr="00724FC4">
        <w:rPr>
          <w:rFonts w:ascii="Arial Unicode MS" w:eastAsia="Arial Unicode MS" w:hAnsi="Arial Unicode MS" w:cs="Arial Unicode MS"/>
          <w:sz w:val="18"/>
          <w:lang w:val="en-GB"/>
        </w:rPr>
        <w:t xml:space="preserve"> unclear</w:t>
      </w:r>
      <w:r>
        <w:rPr>
          <w:rFonts w:ascii="Arial Unicode MS" w:eastAsia="Arial Unicode MS" w:hAnsi="Arial Unicode MS" w:cs="Arial Unicode MS" w:hint="eastAsia"/>
          <w:sz w:val="18"/>
          <w:lang w:val="en-GB"/>
        </w:rPr>
        <w:t>.</w:t>
      </w:r>
    </w:p>
    <w:p w14:paraId="64BAEEF9" w14:textId="7FCF6F11" w:rsidR="00EA6E19" w:rsidRPr="00724FC4" w:rsidRDefault="00EA6E19" w:rsidP="00B40A77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18"/>
          <w:lang w:val="en-GB"/>
        </w:rPr>
      </w:pPr>
    </w:p>
    <w:sectPr w:rsidR="00EA6E19" w:rsidRPr="00724FC4" w:rsidSect="00B40A77"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BF313" w14:textId="77777777" w:rsidR="00BE26D7" w:rsidRDefault="00BE26D7" w:rsidP="001F21F0">
      <w:pPr>
        <w:spacing w:after="0" w:line="240" w:lineRule="auto"/>
      </w:pPr>
      <w:r>
        <w:separator/>
      </w:r>
    </w:p>
  </w:endnote>
  <w:endnote w:type="continuationSeparator" w:id="0">
    <w:p w14:paraId="08820004" w14:textId="77777777" w:rsidR="00BE26D7" w:rsidRDefault="00BE26D7" w:rsidP="001F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돋움">
    <w:panose1 w:val="02030504000101010101"/>
    <w:charset w:val="81"/>
    <w:family w:val="moder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58D40" w14:textId="77777777" w:rsidR="008B2623" w:rsidRDefault="008B2623">
    <w:pPr>
      <w:pStyle w:val="a8"/>
      <w:jc w:val="center"/>
    </w:pPr>
  </w:p>
  <w:p w14:paraId="6BA8BB65" w14:textId="77777777" w:rsidR="008B2623" w:rsidRDefault="008B262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29F90" w14:textId="77777777" w:rsidR="00BE26D7" w:rsidRDefault="00BE26D7" w:rsidP="001F21F0">
      <w:pPr>
        <w:spacing w:after="0" w:line="240" w:lineRule="auto"/>
      </w:pPr>
      <w:r>
        <w:separator/>
      </w:r>
    </w:p>
  </w:footnote>
  <w:footnote w:type="continuationSeparator" w:id="0">
    <w:p w14:paraId="11D15ADA" w14:textId="77777777" w:rsidR="00BE26D7" w:rsidRDefault="00BE26D7" w:rsidP="001F2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C586C"/>
    <w:multiLevelType w:val="hybridMultilevel"/>
    <w:tmpl w:val="4294AAA8"/>
    <w:lvl w:ilvl="0" w:tplc="04090001">
      <w:start w:val="1"/>
      <w:numFmt w:val="bullet"/>
      <w:lvlText w:val=""/>
      <w:lvlJc w:val="left"/>
      <w:pPr>
        <w:ind w:left="91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00"/>
      </w:pPr>
      <w:rPr>
        <w:rFonts w:ascii="Wingdings" w:hAnsi="Wingdings" w:hint="default"/>
      </w:rPr>
    </w:lvl>
  </w:abstractNum>
  <w:abstractNum w:abstractNumId="1">
    <w:nsid w:val="2B5F1186"/>
    <w:multiLevelType w:val="hybridMultilevel"/>
    <w:tmpl w:val="FA32EC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xpt92qx0z0jezt58xsf2k9va5perr5dzv&quot;&gt;Asprin&lt;record-ids&gt;&lt;item&gt;36972&lt;/item&gt;&lt;item&gt;37123&lt;/item&gt;&lt;item&gt;37421&lt;/item&gt;&lt;item&gt;38071&lt;/item&gt;&lt;/record-ids&gt;&lt;/item&gt;&lt;/Libraries&gt;"/>
  </w:docVars>
  <w:rsids>
    <w:rsidRoot w:val="00EB14F8"/>
    <w:rsid w:val="000010CD"/>
    <w:rsid w:val="0000210A"/>
    <w:rsid w:val="00002B25"/>
    <w:rsid w:val="00005BCC"/>
    <w:rsid w:val="00014985"/>
    <w:rsid w:val="000178C9"/>
    <w:rsid w:val="00021421"/>
    <w:rsid w:val="000216EC"/>
    <w:rsid w:val="000219BB"/>
    <w:rsid w:val="00021AAB"/>
    <w:rsid w:val="00022BD7"/>
    <w:rsid w:val="00024F45"/>
    <w:rsid w:val="00031322"/>
    <w:rsid w:val="00032D26"/>
    <w:rsid w:val="00034560"/>
    <w:rsid w:val="0003790E"/>
    <w:rsid w:val="00040E87"/>
    <w:rsid w:val="00045970"/>
    <w:rsid w:val="00051821"/>
    <w:rsid w:val="00053F82"/>
    <w:rsid w:val="00055772"/>
    <w:rsid w:val="0006291E"/>
    <w:rsid w:val="00065DAF"/>
    <w:rsid w:val="0006616C"/>
    <w:rsid w:val="000663B5"/>
    <w:rsid w:val="0006699B"/>
    <w:rsid w:val="0007134B"/>
    <w:rsid w:val="00071C56"/>
    <w:rsid w:val="00071CAE"/>
    <w:rsid w:val="00076D50"/>
    <w:rsid w:val="00080117"/>
    <w:rsid w:val="00090C64"/>
    <w:rsid w:val="00092271"/>
    <w:rsid w:val="00093B69"/>
    <w:rsid w:val="00095384"/>
    <w:rsid w:val="00096818"/>
    <w:rsid w:val="00097019"/>
    <w:rsid w:val="000A1D81"/>
    <w:rsid w:val="000A7D9D"/>
    <w:rsid w:val="000B088F"/>
    <w:rsid w:val="000B2E39"/>
    <w:rsid w:val="000B3FC6"/>
    <w:rsid w:val="000B7B9D"/>
    <w:rsid w:val="000C01B5"/>
    <w:rsid w:val="000C33DF"/>
    <w:rsid w:val="000C6B14"/>
    <w:rsid w:val="000D00C0"/>
    <w:rsid w:val="000E02A2"/>
    <w:rsid w:val="000F2C79"/>
    <w:rsid w:val="000F302F"/>
    <w:rsid w:val="000F3665"/>
    <w:rsid w:val="000F37E5"/>
    <w:rsid w:val="0010181A"/>
    <w:rsid w:val="0011086E"/>
    <w:rsid w:val="00112652"/>
    <w:rsid w:val="0011414C"/>
    <w:rsid w:val="00116E7E"/>
    <w:rsid w:val="00117B07"/>
    <w:rsid w:val="00120F38"/>
    <w:rsid w:val="0012195B"/>
    <w:rsid w:val="00123F29"/>
    <w:rsid w:val="001279DF"/>
    <w:rsid w:val="00143644"/>
    <w:rsid w:val="00152E1A"/>
    <w:rsid w:val="0015564E"/>
    <w:rsid w:val="0015662B"/>
    <w:rsid w:val="001668C8"/>
    <w:rsid w:val="001751FA"/>
    <w:rsid w:val="001831E1"/>
    <w:rsid w:val="00183217"/>
    <w:rsid w:val="001871BB"/>
    <w:rsid w:val="00192293"/>
    <w:rsid w:val="00196805"/>
    <w:rsid w:val="001A20E2"/>
    <w:rsid w:val="001B18EF"/>
    <w:rsid w:val="001B401F"/>
    <w:rsid w:val="001B4FE0"/>
    <w:rsid w:val="001B6AEC"/>
    <w:rsid w:val="001C0F2E"/>
    <w:rsid w:val="001C191C"/>
    <w:rsid w:val="001C2340"/>
    <w:rsid w:val="001D33CB"/>
    <w:rsid w:val="001D4BDA"/>
    <w:rsid w:val="001D6686"/>
    <w:rsid w:val="001D7F0D"/>
    <w:rsid w:val="001E01EF"/>
    <w:rsid w:val="001E07DF"/>
    <w:rsid w:val="001E1672"/>
    <w:rsid w:val="001E1D9D"/>
    <w:rsid w:val="001E466A"/>
    <w:rsid w:val="001E637C"/>
    <w:rsid w:val="001F21F0"/>
    <w:rsid w:val="001F7CF1"/>
    <w:rsid w:val="00200A3D"/>
    <w:rsid w:val="00204CC4"/>
    <w:rsid w:val="00207426"/>
    <w:rsid w:val="002076B9"/>
    <w:rsid w:val="00207760"/>
    <w:rsid w:val="00211032"/>
    <w:rsid w:val="002119D0"/>
    <w:rsid w:val="0021394E"/>
    <w:rsid w:val="00214000"/>
    <w:rsid w:val="0021464E"/>
    <w:rsid w:val="00214AF7"/>
    <w:rsid w:val="00216794"/>
    <w:rsid w:val="00221F27"/>
    <w:rsid w:val="00221F30"/>
    <w:rsid w:val="002246E2"/>
    <w:rsid w:val="00227D57"/>
    <w:rsid w:val="00230F3F"/>
    <w:rsid w:val="00233ADC"/>
    <w:rsid w:val="00234D0F"/>
    <w:rsid w:val="00236AA7"/>
    <w:rsid w:val="0023755F"/>
    <w:rsid w:val="00240B61"/>
    <w:rsid w:val="00244269"/>
    <w:rsid w:val="00253716"/>
    <w:rsid w:val="00267FF5"/>
    <w:rsid w:val="0027117B"/>
    <w:rsid w:val="00272C32"/>
    <w:rsid w:val="002825C2"/>
    <w:rsid w:val="002831D2"/>
    <w:rsid w:val="002857B2"/>
    <w:rsid w:val="002860C2"/>
    <w:rsid w:val="00290A00"/>
    <w:rsid w:val="00290BAA"/>
    <w:rsid w:val="0029124E"/>
    <w:rsid w:val="00291819"/>
    <w:rsid w:val="002922BA"/>
    <w:rsid w:val="00292429"/>
    <w:rsid w:val="00292981"/>
    <w:rsid w:val="00293885"/>
    <w:rsid w:val="0029435B"/>
    <w:rsid w:val="00294EA6"/>
    <w:rsid w:val="00295FF0"/>
    <w:rsid w:val="002B0CAA"/>
    <w:rsid w:val="002B19FD"/>
    <w:rsid w:val="002B673F"/>
    <w:rsid w:val="002B6F3F"/>
    <w:rsid w:val="002C076B"/>
    <w:rsid w:val="002C44EB"/>
    <w:rsid w:val="002C5ECC"/>
    <w:rsid w:val="002C6891"/>
    <w:rsid w:val="002D10CF"/>
    <w:rsid w:val="002E5B37"/>
    <w:rsid w:val="002F153B"/>
    <w:rsid w:val="002F3A85"/>
    <w:rsid w:val="003000A2"/>
    <w:rsid w:val="003008AE"/>
    <w:rsid w:val="003040AE"/>
    <w:rsid w:val="003132BE"/>
    <w:rsid w:val="00313780"/>
    <w:rsid w:val="003250D2"/>
    <w:rsid w:val="00326CDD"/>
    <w:rsid w:val="00333683"/>
    <w:rsid w:val="00337FBF"/>
    <w:rsid w:val="003415A0"/>
    <w:rsid w:val="00350860"/>
    <w:rsid w:val="003530A9"/>
    <w:rsid w:val="003628AF"/>
    <w:rsid w:val="00363DCB"/>
    <w:rsid w:val="0036531C"/>
    <w:rsid w:val="00366C63"/>
    <w:rsid w:val="0036795A"/>
    <w:rsid w:val="003712F5"/>
    <w:rsid w:val="00375710"/>
    <w:rsid w:val="00375BD1"/>
    <w:rsid w:val="0037635A"/>
    <w:rsid w:val="00384B15"/>
    <w:rsid w:val="00384B4D"/>
    <w:rsid w:val="00391DF6"/>
    <w:rsid w:val="00393B0B"/>
    <w:rsid w:val="0039598E"/>
    <w:rsid w:val="00395DC7"/>
    <w:rsid w:val="003A4135"/>
    <w:rsid w:val="003B076C"/>
    <w:rsid w:val="003C0BA5"/>
    <w:rsid w:val="003C7C2F"/>
    <w:rsid w:val="003C7C4E"/>
    <w:rsid w:val="003D04C4"/>
    <w:rsid w:val="003D0542"/>
    <w:rsid w:val="003D2CAD"/>
    <w:rsid w:val="003D6923"/>
    <w:rsid w:val="003D6D76"/>
    <w:rsid w:val="003E1290"/>
    <w:rsid w:val="003F2990"/>
    <w:rsid w:val="003F5170"/>
    <w:rsid w:val="004004D8"/>
    <w:rsid w:val="004029A2"/>
    <w:rsid w:val="004076AC"/>
    <w:rsid w:val="00414F95"/>
    <w:rsid w:val="00416384"/>
    <w:rsid w:val="004163E2"/>
    <w:rsid w:val="0041647A"/>
    <w:rsid w:val="00417A8D"/>
    <w:rsid w:val="00422F0E"/>
    <w:rsid w:val="004231AC"/>
    <w:rsid w:val="0042557A"/>
    <w:rsid w:val="004267B4"/>
    <w:rsid w:val="00445139"/>
    <w:rsid w:val="00445396"/>
    <w:rsid w:val="004478BC"/>
    <w:rsid w:val="00453A39"/>
    <w:rsid w:val="004559A6"/>
    <w:rsid w:val="004619C1"/>
    <w:rsid w:val="0046693C"/>
    <w:rsid w:val="00470EF9"/>
    <w:rsid w:val="00475F9F"/>
    <w:rsid w:val="0047737F"/>
    <w:rsid w:val="00480E24"/>
    <w:rsid w:val="00481CE5"/>
    <w:rsid w:val="004904FA"/>
    <w:rsid w:val="004909BA"/>
    <w:rsid w:val="00491196"/>
    <w:rsid w:val="004915FC"/>
    <w:rsid w:val="00497506"/>
    <w:rsid w:val="004A077E"/>
    <w:rsid w:val="004A1929"/>
    <w:rsid w:val="004A4D4D"/>
    <w:rsid w:val="004A55FA"/>
    <w:rsid w:val="004A7167"/>
    <w:rsid w:val="004B07C2"/>
    <w:rsid w:val="004B08BE"/>
    <w:rsid w:val="004B0C6A"/>
    <w:rsid w:val="004B1269"/>
    <w:rsid w:val="004B35F6"/>
    <w:rsid w:val="004B7E59"/>
    <w:rsid w:val="004C1E95"/>
    <w:rsid w:val="004C3826"/>
    <w:rsid w:val="004C45FB"/>
    <w:rsid w:val="004D074D"/>
    <w:rsid w:val="004D180F"/>
    <w:rsid w:val="004D6017"/>
    <w:rsid w:val="004D7987"/>
    <w:rsid w:val="004D7FBE"/>
    <w:rsid w:val="004E1610"/>
    <w:rsid w:val="004E2E80"/>
    <w:rsid w:val="004E5EB9"/>
    <w:rsid w:val="004E631E"/>
    <w:rsid w:val="004F1869"/>
    <w:rsid w:val="004F4FD3"/>
    <w:rsid w:val="00502061"/>
    <w:rsid w:val="00507B60"/>
    <w:rsid w:val="0051063D"/>
    <w:rsid w:val="005113C5"/>
    <w:rsid w:val="005130AB"/>
    <w:rsid w:val="00513C2E"/>
    <w:rsid w:val="00520F3A"/>
    <w:rsid w:val="00521529"/>
    <w:rsid w:val="005221CD"/>
    <w:rsid w:val="00523E48"/>
    <w:rsid w:val="00530F36"/>
    <w:rsid w:val="0053406C"/>
    <w:rsid w:val="00535911"/>
    <w:rsid w:val="00536CEF"/>
    <w:rsid w:val="00541778"/>
    <w:rsid w:val="0054574E"/>
    <w:rsid w:val="0055127A"/>
    <w:rsid w:val="0055202D"/>
    <w:rsid w:val="00557287"/>
    <w:rsid w:val="005573FF"/>
    <w:rsid w:val="00560D8A"/>
    <w:rsid w:val="00561A7F"/>
    <w:rsid w:val="0056290C"/>
    <w:rsid w:val="00565624"/>
    <w:rsid w:val="005754B6"/>
    <w:rsid w:val="00575EEB"/>
    <w:rsid w:val="005820EC"/>
    <w:rsid w:val="0058472A"/>
    <w:rsid w:val="00591D43"/>
    <w:rsid w:val="005944F2"/>
    <w:rsid w:val="005A36B7"/>
    <w:rsid w:val="005A6B2D"/>
    <w:rsid w:val="005A70E2"/>
    <w:rsid w:val="005B28F6"/>
    <w:rsid w:val="005B4EE8"/>
    <w:rsid w:val="005D0D04"/>
    <w:rsid w:val="005D6E02"/>
    <w:rsid w:val="005E22C0"/>
    <w:rsid w:val="005E27A1"/>
    <w:rsid w:val="005E4613"/>
    <w:rsid w:val="005E53E3"/>
    <w:rsid w:val="005E5F5A"/>
    <w:rsid w:val="005E72DF"/>
    <w:rsid w:val="005F3E3A"/>
    <w:rsid w:val="005F5D4B"/>
    <w:rsid w:val="00602270"/>
    <w:rsid w:val="006075DE"/>
    <w:rsid w:val="0061474B"/>
    <w:rsid w:val="00616443"/>
    <w:rsid w:val="006232F8"/>
    <w:rsid w:val="00623830"/>
    <w:rsid w:val="00624312"/>
    <w:rsid w:val="00631BE8"/>
    <w:rsid w:val="00632140"/>
    <w:rsid w:val="0063665A"/>
    <w:rsid w:val="00641E38"/>
    <w:rsid w:val="00652F42"/>
    <w:rsid w:val="006546B4"/>
    <w:rsid w:val="00654B6D"/>
    <w:rsid w:val="00654C75"/>
    <w:rsid w:val="00660B02"/>
    <w:rsid w:val="00661114"/>
    <w:rsid w:val="006707EF"/>
    <w:rsid w:val="00671FB4"/>
    <w:rsid w:val="00672362"/>
    <w:rsid w:val="00673C4F"/>
    <w:rsid w:val="00681451"/>
    <w:rsid w:val="00681F02"/>
    <w:rsid w:val="006851D7"/>
    <w:rsid w:val="00685397"/>
    <w:rsid w:val="00685471"/>
    <w:rsid w:val="00690076"/>
    <w:rsid w:val="00690B2D"/>
    <w:rsid w:val="00695272"/>
    <w:rsid w:val="00696162"/>
    <w:rsid w:val="006A010C"/>
    <w:rsid w:val="006A0E3D"/>
    <w:rsid w:val="006A2102"/>
    <w:rsid w:val="006A5896"/>
    <w:rsid w:val="006A6408"/>
    <w:rsid w:val="006A6744"/>
    <w:rsid w:val="006A6FA0"/>
    <w:rsid w:val="006C1BDB"/>
    <w:rsid w:val="006C5384"/>
    <w:rsid w:val="006E0694"/>
    <w:rsid w:val="006E57C3"/>
    <w:rsid w:val="006F3209"/>
    <w:rsid w:val="00702C20"/>
    <w:rsid w:val="00711AD0"/>
    <w:rsid w:val="00711C7C"/>
    <w:rsid w:val="00713F5A"/>
    <w:rsid w:val="00716CDF"/>
    <w:rsid w:val="00717C13"/>
    <w:rsid w:val="00720CD8"/>
    <w:rsid w:val="00723D27"/>
    <w:rsid w:val="00724FC4"/>
    <w:rsid w:val="007305D5"/>
    <w:rsid w:val="00730638"/>
    <w:rsid w:val="00730D6F"/>
    <w:rsid w:val="00733E0B"/>
    <w:rsid w:val="00737DCD"/>
    <w:rsid w:val="007401D1"/>
    <w:rsid w:val="00743E5C"/>
    <w:rsid w:val="00744360"/>
    <w:rsid w:val="00746D3A"/>
    <w:rsid w:val="00747AE2"/>
    <w:rsid w:val="00750740"/>
    <w:rsid w:val="0075412F"/>
    <w:rsid w:val="00754DD5"/>
    <w:rsid w:val="0076178F"/>
    <w:rsid w:val="00762708"/>
    <w:rsid w:val="00762EC0"/>
    <w:rsid w:val="00766FCA"/>
    <w:rsid w:val="00787C50"/>
    <w:rsid w:val="007A5818"/>
    <w:rsid w:val="007A69E2"/>
    <w:rsid w:val="007B3215"/>
    <w:rsid w:val="007C08D7"/>
    <w:rsid w:val="007C0AFF"/>
    <w:rsid w:val="007C21E3"/>
    <w:rsid w:val="007C713D"/>
    <w:rsid w:val="007D23DF"/>
    <w:rsid w:val="007D6848"/>
    <w:rsid w:val="007E1FAC"/>
    <w:rsid w:val="007E4A72"/>
    <w:rsid w:val="007E5C04"/>
    <w:rsid w:val="007F5C5A"/>
    <w:rsid w:val="007F6031"/>
    <w:rsid w:val="007F792D"/>
    <w:rsid w:val="00801F98"/>
    <w:rsid w:val="00810417"/>
    <w:rsid w:val="008109BE"/>
    <w:rsid w:val="008113B1"/>
    <w:rsid w:val="00813DCF"/>
    <w:rsid w:val="00821F40"/>
    <w:rsid w:val="00822F55"/>
    <w:rsid w:val="008316A3"/>
    <w:rsid w:val="00833E67"/>
    <w:rsid w:val="008438F0"/>
    <w:rsid w:val="00852493"/>
    <w:rsid w:val="00852582"/>
    <w:rsid w:val="00861B22"/>
    <w:rsid w:val="0086330D"/>
    <w:rsid w:val="00865A84"/>
    <w:rsid w:val="00867624"/>
    <w:rsid w:val="00871CC0"/>
    <w:rsid w:val="00872233"/>
    <w:rsid w:val="0087677C"/>
    <w:rsid w:val="008879DB"/>
    <w:rsid w:val="008938CF"/>
    <w:rsid w:val="008A0907"/>
    <w:rsid w:val="008A0A88"/>
    <w:rsid w:val="008A31E0"/>
    <w:rsid w:val="008B2623"/>
    <w:rsid w:val="008B56CC"/>
    <w:rsid w:val="008C05FA"/>
    <w:rsid w:val="008C20C0"/>
    <w:rsid w:val="008C473C"/>
    <w:rsid w:val="008D012A"/>
    <w:rsid w:val="008D159D"/>
    <w:rsid w:val="008E0D3E"/>
    <w:rsid w:val="008E1CA7"/>
    <w:rsid w:val="008E2FEC"/>
    <w:rsid w:val="008E5067"/>
    <w:rsid w:val="008E7AB2"/>
    <w:rsid w:val="008F3676"/>
    <w:rsid w:val="0090356B"/>
    <w:rsid w:val="00903C1D"/>
    <w:rsid w:val="00904527"/>
    <w:rsid w:val="0091054E"/>
    <w:rsid w:val="00910B9B"/>
    <w:rsid w:val="00917AFD"/>
    <w:rsid w:val="0092337D"/>
    <w:rsid w:val="00927957"/>
    <w:rsid w:val="00930882"/>
    <w:rsid w:val="00940D5D"/>
    <w:rsid w:val="00945001"/>
    <w:rsid w:val="00962423"/>
    <w:rsid w:val="00967C7F"/>
    <w:rsid w:val="00970945"/>
    <w:rsid w:val="00972FFA"/>
    <w:rsid w:val="00981E98"/>
    <w:rsid w:val="00982C75"/>
    <w:rsid w:val="0098329B"/>
    <w:rsid w:val="00984B74"/>
    <w:rsid w:val="009865AE"/>
    <w:rsid w:val="00990AEF"/>
    <w:rsid w:val="009934A1"/>
    <w:rsid w:val="009967EC"/>
    <w:rsid w:val="00996C92"/>
    <w:rsid w:val="0099707C"/>
    <w:rsid w:val="00997EE0"/>
    <w:rsid w:val="009A0354"/>
    <w:rsid w:val="009A33FA"/>
    <w:rsid w:val="009B0A10"/>
    <w:rsid w:val="009B1AC1"/>
    <w:rsid w:val="009D1610"/>
    <w:rsid w:val="009D53FE"/>
    <w:rsid w:val="009E0845"/>
    <w:rsid w:val="009E2654"/>
    <w:rsid w:val="009F1EEF"/>
    <w:rsid w:val="009F61E6"/>
    <w:rsid w:val="00A0367E"/>
    <w:rsid w:val="00A07756"/>
    <w:rsid w:val="00A17F7C"/>
    <w:rsid w:val="00A20251"/>
    <w:rsid w:val="00A2368B"/>
    <w:rsid w:val="00A236D3"/>
    <w:rsid w:val="00A26C01"/>
    <w:rsid w:val="00A514A1"/>
    <w:rsid w:val="00A52539"/>
    <w:rsid w:val="00A55564"/>
    <w:rsid w:val="00A56D21"/>
    <w:rsid w:val="00A578BA"/>
    <w:rsid w:val="00A641A3"/>
    <w:rsid w:val="00A67E16"/>
    <w:rsid w:val="00A71B2A"/>
    <w:rsid w:val="00A725FD"/>
    <w:rsid w:val="00A762ED"/>
    <w:rsid w:val="00A81ED9"/>
    <w:rsid w:val="00A8263F"/>
    <w:rsid w:val="00A861F0"/>
    <w:rsid w:val="00A93FEA"/>
    <w:rsid w:val="00AA20CC"/>
    <w:rsid w:val="00AB1B14"/>
    <w:rsid w:val="00AB43BA"/>
    <w:rsid w:val="00AC09E3"/>
    <w:rsid w:val="00AC1C55"/>
    <w:rsid w:val="00AC3520"/>
    <w:rsid w:val="00AC627B"/>
    <w:rsid w:val="00AC69E9"/>
    <w:rsid w:val="00AD025D"/>
    <w:rsid w:val="00AD0DFB"/>
    <w:rsid w:val="00AD38EF"/>
    <w:rsid w:val="00AD654D"/>
    <w:rsid w:val="00AF095A"/>
    <w:rsid w:val="00AF116A"/>
    <w:rsid w:val="00AF28B3"/>
    <w:rsid w:val="00B03072"/>
    <w:rsid w:val="00B07AF2"/>
    <w:rsid w:val="00B16FC6"/>
    <w:rsid w:val="00B207C6"/>
    <w:rsid w:val="00B21453"/>
    <w:rsid w:val="00B23BC2"/>
    <w:rsid w:val="00B260FC"/>
    <w:rsid w:val="00B269BC"/>
    <w:rsid w:val="00B300EE"/>
    <w:rsid w:val="00B3130C"/>
    <w:rsid w:val="00B34386"/>
    <w:rsid w:val="00B35A71"/>
    <w:rsid w:val="00B35FA3"/>
    <w:rsid w:val="00B374F5"/>
    <w:rsid w:val="00B40A77"/>
    <w:rsid w:val="00B423C7"/>
    <w:rsid w:val="00B46355"/>
    <w:rsid w:val="00B513E0"/>
    <w:rsid w:val="00B60340"/>
    <w:rsid w:val="00B6304C"/>
    <w:rsid w:val="00B6466E"/>
    <w:rsid w:val="00B64D0C"/>
    <w:rsid w:val="00B65665"/>
    <w:rsid w:val="00B70A9B"/>
    <w:rsid w:val="00B733B1"/>
    <w:rsid w:val="00B73955"/>
    <w:rsid w:val="00B775A4"/>
    <w:rsid w:val="00B831D7"/>
    <w:rsid w:val="00B8722A"/>
    <w:rsid w:val="00B87DA5"/>
    <w:rsid w:val="00B9476A"/>
    <w:rsid w:val="00B9603B"/>
    <w:rsid w:val="00BA0B6B"/>
    <w:rsid w:val="00BA2DBE"/>
    <w:rsid w:val="00BA3648"/>
    <w:rsid w:val="00BA610B"/>
    <w:rsid w:val="00BA74D4"/>
    <w:rsid w:val="00BB16F0"/>
    <w:rsid w:val="00BB2557"/>
    <w:rsid w:val="00BB7C14"/>
    <w:rsid w:val="00BC06A6"/>
    <w:rsid w:val="00BC1913"/>
    <w:rsid w:val="00BC7609"/>
    <w:rsid w:val="00BD13D9"/>
    <w:rsid w:val="00BD67FB"/>
    <w:rsid w:val="00BE26D7"/>
    <w:rsid w:val="00BE5A76"/>
    <w:rsid w:val="00BF1E4B"/>
    <w:rsid w:val="00BF48A2"/>
    <w:rsid w:val="00BF6C94"/>
    <w:rsid w:val="00C06A5D"/>
    <w:rsid w:val="00C1217B"/>
    <w:rsid w:val="00C22BCF"/>
    <w:rsid w:val="00C23071"/>
    <w:rsid w:val="00C2526D"/>
    <w:rsid w:val="00C33243"/>
    <w:rsid w:val="00C35904"/>
    <w:rsid w:val="00C36667"/>
    <w:rsid w:val="00C36DAB"/>
    <w:rsid w:val="00C511D5"/>
    <w:rsid w:val="00C51A5B"/>
    <w:rsid w:val="00C545D5"/>
    <w:rsid w:val="00C560CA"/>
    <w:rsid w:val="00C60E41"/>
    <w:rsid w:val="00C6153A"/>
    <w:rsid w:val="00C64447"/>
    <w:rsid w:val="00C7430D"/>
    <w:rsid w:val="00C743FB"/>
    <w:rsid w:val="00C75264"/>
    <w:rsid w:val="00C771D2"/>
    <w:rsid w:val="00C83326"/>
    <w:rsid w:val="00C83E8E"/>
    <w:rsid w:val="00C848E5"/>
    <w:rsid w:val="00C8512F"/>
    <w:rsid w:val="00C95D17"/>
    <w:rsid w:val="00C96C07"/>
    <w:rsid w:val="00CA2E95"/>
    <w:rsid w:val="00CA691C"/>
    <w:rsid w:val="00CA77DB"/>
    <w:rsid w:val="00CB6AF7"/>
    <w:rsid w:val="00CC00B3"/>
    <w:rsid w:val="00CC36C4"/>
    <w:rsid w:val="00CC45D3"/>
    <w:rsid w:val="00CC5016"/>
    <w:rsid w:val="00CC6BAD"/>
    <w:rsid w:val="00CD2604"/>
    <w:rsid w:val="00CD594B"/>
    <w:rsid w:val="00CE580E"/>
    <w:rsid w:val="00CF3F1C"/>
    <w:rsid w:val="00D01970"/>
    <w:rsid w:val="00D03C3A"/>
    <w:rsid w:val="00D1037D"/>
    <w:rsid w:val="00D11475"/>
    <w:rsid w:val="00D1158E"/>
    <w:rsid w:val="00D15CD4"/>
    <w:rsid w:val="00D1684F"/>
    <w:rsid w:val="00D2193F"/>
    <w:rsid w:val="00D30AFE"/>
    <w:rsid w:val="00D343B0"/>
    <w:rsid w:val="00D34A9F"/>
    <w:rsid w:val="00D40575"/>
    <w:rsid w:val="00D43A49"/>
    <w:rsid w:val="00D44631"/>
    <w:rsid w:val="00D46683"/>
    <w:rsid w:val="00D47872"/>
    <w:rsid w:val="00D513B7"/>
    <w:rsid w:val="00D52D09"/>
    <w:rsid w:val="00D624C6"/>
    <w:rsid w:val="00D62FA0"/>
    <w:rsid w:val="00D65079"/>
    <w:rsid w:val="00D65794"/>
    <w:rsid w:val="00D76342"/>
    <w:rsid w:val="00D7701F"/>
    <w:rsid w:val="00D77B3B"/>
    <w:rsid w:val="00D808F0"/>
    <w:rsid w:val="00D82E61"/>
    <w:rsid w:val="00D84202"/>
    <w:rsid w:val="00D874A8"/>
    <w:rsid w:val="00D87A42"/>
    <w:rsid w:val="00D91A43"/>
    <w:rsid w:val="00D93475"/>
    <w:rsid w:val="00D95E60"/>
    <w:rsid w:val="00D96DBE"/>
    <w:rsid w:val="00D97396"/>
    <w:rsid w:val="00DA3B38"/>
    <w:rsid w:val="00DA5726"/>
    <w:rsid w:val="00DB67F3"/>
    <w:rsid w:val="00DC541A"/>
    <w:rsid w:val="00DC5B1F"/>
    <w:rsid w:val="00DC7304"/>
    <w:rsid w:val="00DC7D6F"/>
    <w:rsid w:val="00DD0CCB"/>
    <w:rsid w:val="00DD45BD"/>
    <w:rsid w:val="00DD7133"/>
    <w:rsid w:val="00DD7E88"/>
    <w:rsid w:val="00DE1296"/>
    <w:rsid w:val="00DE3ECA"/>
    <w:rsid w:val="00DE4F19"/>
    <w:rsid w:val="00DF46C6"/>
    <w:rsid w:val="00DF5218"/>
    <w:rsid w:val="00DF5873"/>
    <w:rsid w:val="00E05C9A"/>
    <w:rsid w:val="00E10013"/>
    <w:rsid w:val="00E11874"/>
    <w:rsid w:val="00E11CEB"/>
    <w:rsid w:val="00E141AD"/>
    <w:rsid w:val="00E21418"/>
    <w:rsid w:val="00E222B0"/>
    <w:rsid w:val="00E2619D"/>
    <w:rsid w:val="00E307BC"/>
    <w:rsid w:val="00E40158"/>
    <w:rsid w:val="00E41005"/>
    <w:rsid w:val="00E41B72"/>
    <w:rsid w:val="00E44B6D"/>
    <w:rsid w:val="00E51026"/>
    <w:rsid w:val="00E5542D"/>
    <w:rsid w:val="00E640FE"/>
    <w:rsid w:val="00E70C7F"/>
    <w:rsid w:val="00E723DD"/>
    <w:rsid w:val="00E7241B"/>
    <w:rsid w:val="00E72424"/>
    <w:rsid w:val="00E833DD"/>
    <w:rsid w:val="00E85ED4"/>
    <w:rsid w:val="00E86DCD"/>
    <w:rsid w:val="00EA03ED"/>
    <w:rsid w:val="00EA2072"/>
    <w:rsid w:val="00EA3F39"/>
    <w:rsid w:val="00EA52A1"/>
    <w:rsid w:val="00EA54B4"/>
    <w:rsid w:val="00EA68F2"/>
    <w:rsid w:val="00EA6E19"/>
    <w:rsid w:val="00EB14F8"/>
    <w:rsid w:val="00EB2139"/>
    <w:rsid w:val="00EB3190"/>
    <w:rsid w:val="00EB5C7C"/>
    <w:rsid w:val="00ED0070"/>
    <w:rsid w:val="00ED3CAA"/>
    <w:rsid w:val="00ED4307"/>
    <w:rsid w:val="00EE4A1B"/>
    <w:rsid w:val="00EE4D43"/>
    <w:rsid w:val="00EE70D6"/>
    <w:rsid w:val="00EE71CE"/>
    <w:rsid w:val="00EF1AF1"/>
    <w:rsid w:val="00EF21FD"/>
    <w:rsid w:val="00EF3400"/>
    <w:rsid w:val="00EF45D0"/>
    <w:rsid w:val="00EF4C71"/>
    <w:rsid w:val="00EF5903"/>
    <w:rsid w:val="00F02F79"/>
    <w:rsid w:val="00F0590A"/>
    <w:rsid w:val="00F104FA"/>
    <w:rsid w:val="00F13D66"/>
    <w:rsid w:val="00F14C05"/>
    <w:rsid w:val="00F16F15"/>
    <w:rsid w:val="00F206DF"/>
    <w:rsid w:val="00F220C2"/>
    <w:rsid w:val="00F23AC4"/>
    <w:rsid w:val="00F317A9"/>
    <w:rsid w:val="00F34863"/>
    <w:rsid w:val="00F34D7A"/>
    <w:rsid w:val="00F37475"/>
    <w:rsid w:val="00F46A0B"/>
    <w:rsid w:val="00F515A9"/>
    <w:rsid w:val="00F53F1A"/>
    <w:rsid w:val="00F62B5A"/>
    <w:rsid w:val="00F63170"/>
    <w:rsid w:val="00F67C34"/>
    <w:rsid w:val="00F7039B"/>
    <w:rsid w:val="00F73452"/>
    <w:rsid w:val="00F767D0"/>
    <w:rsid w:val="00F81C24"/>
    <w:rsid w:val="00F831E7"/>
    <w:rsid w:val="00F8497C"/>
    <w:rsid w:val="00F86B5A"/>
    <w:rsid w:val="00F86D37"/>
    <w:rsid w:val="00F946B6"/>
    <w:rsid w:val="00F94E14"/>
    <w:rsid w:val="00FA1C58"/>
    <w:rsid w:val="00FA2C0B"/>
    <w:rsid w:val="00FA4768"/>
    <w:rsid w:val="00FA705B"/>
    <w:rsid w:val="00FA7315"/>
    <w:rsid w:val="00FB3BAB"/>
    <w:rsid w:val="00FB3DE1"/>
    <w:rsid w:val="00FC0070"/>
    <w:rsid w:val="00FC5B7D"/>
    <w:rsid w:val="00FC5DFF"/>
    <w:rsid w:val="00FD0B4D"/>
    <w:rsid w:val="00FD5F2B"/>
    <w:rsid w:val="00FD6BF3"/>
    <w:rsid w:val="00FD76A5"/>
    <w:rsid w:val="00FD7ED7"/>
    <w:rsid w:val="00FE3876"/>
    <w:rsid w:val="00FE4EB1"/>
    <w:rsid w:val="00FE68E5"/>
    <w:rsid w:val="00FE725E"/>
    <w:rsid w:val="00FF56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83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4B4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C51A5B"/>
    <w:pPr>
      <w:widowControl/>
      <w:wordWrap/>
      <w:autoSpaceDE/>
      <w:autoSpaceDN/>
      <w:spacing w:after="0" w:line="240" w:lineRule="auto"/>
      <w:jc w:val="center"/>
      <w:outlineLvl w:val="1"/>
    </w:pPr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0E24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B2E39"/>
    <w:pPr>
      <w:spacing w:after="0" w:line="384" w:lineRule="auto"/>
      <w:textAlignment w:val="baseline"/>
    </w:pPr>
    <w:rPr>
      <w:rFonts w:ascii="함초롬돋움" w:eastAsia="굴림" w:hAnsi="굴림" w:cs="굴림"/>
      <w:color w:val="000000"/>
      <w:kern w:val="0"/>
      <w:szCs w:val="20"/>
    </w:rPr>
  </w:style>
  <w:style w:type="character" w:customStyle="1" w:styleId="hps">
    <w:name w:val="hps"/>
    <w:basedOn w:val="a0"/>
    <w:rsid w:val="000B2E39"/>
  </w:style>
  <w:style w:type="paragraph" w:styleId="a4">
    <w:name w:val="Balloon Text"/>
    <w:basedOn w:val="a"/>
    <w:link w:val="Char"/>
    <w:uiPriority w:val="99"/>
    <w:semiHidden/>
    <w:unhideWhenUsed/>
    <w:rsid w:val="00D03C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03C3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FD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D13D9"/>
    <w:pPr>
      <w:spacing w:after="200" w:line="276" w:lineRule="auto"/>
    </w:pPr>
    <w:rPr>
      <w:b/>
      <w:bCs/>
      <w:szCs w:val="20"/>
    </w:rPr>
  </w:style>
  <w:style w:type="paragraph" w:styleId="a7">
    <w:name w:val="header"/>
    <w:basedOn w:val="a"/>
    <w:link w:val="Char0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F21F0"/>
  </w:style>
  <w:style w:type="paragraph" w:styleId="a8">
    <w:name w:val="footer"/>
    <w:basedOn w:val="a"/>
    <w:link w:val="Char1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F21F0"/>
  </w:style>
  <w:style w:type="character" w:customStyle="1" w:styleId="2Char">
    <w:name w:val="제목 2 Char"/>
    <w:basedOn w:val="a0"/>
    <w:link w:val="2"/>
    <w:rsid w:val="00C51A5B"/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9">
    <w:name w:val="Normal (Web)"/>
    <w:basedOn w:val="a"/>
    <w:uiPriority w:val="99"/>
    <w:semiHidden/>
    <w:unhideWhenUsed/>
    <w:rsid w:val="00C06A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7F792D"/>
    <w:pPr>
      <w:ind w:leftChars="400" w:left="800"/>
    </w:pPr>
  </w:style>
  <w:style w:type="character" w:customStyle="1" w:styleId="fnte096">
    <w:name w:val="fnt_e096"/>
    <w:basedOn w:val="a0"/>
    <w:rsid w:val="00290BAA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b">
    <w:name w:val="No Spacing"/>
    <w:link w:val="Char2"/>
    <w:uiPriority w:val="1"/>
    <w:qFormat/>
    <w:rsid w:val="00B34386"/>
    <w:pPr>
      <w:widowControl w:val="0"/>
      <w:wordWrap w:val="0"/>
      <w:autoSpaceDE w:val="0"/>
      <w:autoSpaceDN w:val="0"/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A8263F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8263F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8263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8263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8263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E725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간격 없음 Char"/>
    <w:basedOn w:val="a0"/>
    <w:link w:val="ab"/>
    <w:uiPriority w:val="1"/>
    <w:rsid w:val="00FE725E"/>
  </w:style>
  <w:style w:type="character" w:customStyle="1" w:styleId="EndNoteBibliographyTitleChar">
    <w:name w:val="EndNote Bibliography Title Char"/>
    <w:basedOn w:val="Char2"/>
    <w:link w:val="EndNoteBibliographyTitle"/>
    <w:rsid w:val="00FE725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725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FE725E"/>
    <w:rPr>
      <w:rFonts w:ascii="맑은 고딕" w:eastAsia="맑은 고딕" w:hAnsi="맑은 고딕"/>
      <w:noProof/>
    </w:rPr>
  </w:style>
  <w:style w:type="character" w:customStyle="1" w:styleId="5Char">
    <w:name w:val="제목 5 Char"/>
    <w:basedOn w:val="a0"/>
    <w:link w:val="5"/>
    <w:uiPriority w:val="9"/>
    <w:semiHidden/>
    <w:rsid w:val="00480E24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Char"/>
    <w:uiPriority w:val="99"/>
    <w:semiHidden/>
    <w:unhideWhenUsed/>
    <w:rsid w:val="001D6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D6686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4B4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C51A5B"/>
    <w:pPr>
      <w:widowControl/>
      <w:wordWrap/>
      <w:autoSpaceDE/>
      <w:autoSpaceDN/>
      <w:spacing w:after="0" w:line="240" w:lineRule="auto"/>
      <w:jc w:val="center"/>
      <w:outlineLvl w:val="1"/>
    </w:pPr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0E24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B2E39"/>
    <w:pPr>
      <w:spacing w:after="0" w:line="384" w:lineRule="auto"/>
      <w:textAlignment w:val="baseline"/>
    </w:pPr>
    <w:rPr>
      <w:rFonts w:ascii="함초롬돋움" w:eastAsia="굴림" w:hAnsi="굴림" w:cs="굴림"/>
      <w:color w:val="000000"/>
      <w:kern w:val="0"/>
      <w:szCs w:val="20"/>
    </w:rPr>
  </w:style>
  <w:style w:type="character" w:customStyle="1" w:styleId="hps">
    <w:name w:val="hps"/>
    <w:basedOn w:val="a0"/>
    <w:rsid w:val="000B2E39"/>
  </w:style>
  <w:style w:type="paragraph" w:styleId="a4">
    <w:name w:val="Balloon Text"/>
    <w:basedOn w:val="a"/>
    <w:link w:val="Char"/>
    <w:uiPriority w:val="99"/>
    <w:semiHidden/>
    <w:unhideWhenUsed/>
    <w:rsid w:val="00D03C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03C3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FD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D13D9"/>
    <w:pPr>
      <w:spacing w:after="200" w:line="276" w:lineRule="auto"/>
    </w:pPr>
    <w:rPr>
      <w:b/>
      <w:bCs/>
      <w:szCs w:val="20"/>
    </w:rPr>
  </w:style>
  <w:style w:type="paragraph" w:styleId="a7">
    <w:name w:val="header"/>
    <w:basedOn w:val="a"/>
    <w:link w:val="Char0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F21F0"/>
  </w:style>
  <w:style w:type="paragraph" w:styleId="a8">
    <w:name w:val="footer"/>
    <w:basedOn w:val="a"/>
    <w:link w:val="Char1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F21F0"/>
  </w:style>
  <w:style w:type="character" w:customStyle="1" w:styleId="2Char">
    <w:name w:val="제목 2 Char"/>
    <w:basedOn w:val="a0"/>
    <w:link w:val="2"/>
    <w:rsid w:val="00C51A5B"/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9">
    <w:name w:val="Normal (Web)"/>
    <w:basedOn w:val="a"/>
    <w:uiPriority w:val="99"/>
    <w:semiHidden/>
    <w:unhideWhenUsed/>
    <w:rsid w:val="00C06A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7F792D"/>
    <w:pPr>
      <w:ind w:leftChars="400" w:left="800"/>
    </w:pPr>
  </w:style>
  <w:style w:type="character" w:customStyle="1" w:styleId="fnte096">
    <w:name w:val="fnt_e096"/>
    <w:basedOn w:val="a0"/>
    <w:rsid w:val="00290BAA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b">
    <w:name w:val="No Spacing"/>
    <w:link w:val="Char2"/>
    <w:uiPriority w:val="1"/>
    <w:qFormat/>
    <w:rsid w:val="00B34386"/>
    <w:pPr>
      <w:widowControl w:val="0"/>
      <w:wordWrap w:val="0"/>
      <w:autoSpaceDE w:val="0"/>
      <w:autoSpaceDN w:val="0"/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A8263F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8263F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8263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8263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8263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E725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간격 없음 Char"/>
    <w:basedOn w:val="a0"/>
    <w:link w:val="ab"/>
    <w:uiPriority w:val="1"/>
    <w:rsid w:val="00FE725E"/>
  </w:style>
  <w:style w:type="character" w:customStyle="1" w:styleId="EndNoteBibliographyTitleChar">
    <w:name w:val="EndNote Bibliography Title Char"/>
    <w:basedOn w:val="Char2"/>
    <w:link w:val="EndNoteBibliographyTitle"/>
    <w:rsid w:val="00FE725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725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FE725E"/>
    <w:rPr>
      <w:rFonts w:ascii="맑은 고딕" w:eastAsia="맑은 고딕" w:hAnsi="맑은 고딕"/>
      <w:noProof/>
    </w:rPr>
  </w:style>
  <w:style w:type="character" w:customStyle="1" w:styleId="5Char">
    <w:name w:val="제목 5 Char"/>
    <w:basedOn w:val="a0"/>
    <w:link w:val="5"/>
    <w:uiPriority w:val="9"/>
    <w:semiHidden/>
    <w:rsid w:val="00480E24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Char"/>
    <w:uiPriority w:val="99"/>
    <w:semiHidden/>
    <w:unhideWhenUsed/>
    <w:rsid w:val="001D6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D6686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78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356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26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82450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04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261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086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CC4B9"/>
                                            <w:left w:val="single" w:sz="6" w:space="0" w:color="CCC4B9"/>
                                            <w:bottom w:val="single" w:sz="6" w:space="0" w:color="CCC4B9"/>
                                            <w:right w:val="single" w:sz="6" w:space="0" w:color="CCC4B9"/>
                                          </w:divBdr>
                                          <w:divsChild>
                                            <w:div w:id="1233806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071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0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0214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686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105258">
                                  <w:marLeft w:val="2070"/>
                                  <w:marRight w:val="39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628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188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355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8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304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997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386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4770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935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083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0331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835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1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96368">
                          <w:marLeft w:val="0"/>
                          <w:marRight w:val="0"/>
                          <w:marTop w:val="45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76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36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61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98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666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327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4839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048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3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09E6-8537-475D-9982-92B53CA0D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의민</cp:lastModifiedBy>
  <cp:revision>3</cp:revision>
  <cp:lastPrinted>2016-01-15T06:21:00Z</cp:lastPrinted>
  <dcterms:created xsi:type="dcterms:W3CDTF">2017-01-19T08:47:00Z</dcterms:created>
  <dcterms:modified xsi:type="dcterms:W3CDTF">2017-03-22T08:51:00Z</dcterms:modified>
</cp:coreProperties>
</file>